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5D916" w14:textId="4808E373" w:rsidR="00DC2483" w:rsidRPr="00DC2483" w:rsidRDefault="00DC2483" w:rsidP="0054486E">
      <w:pPr>
        <w:rPr>
          <w:rFonts w:ascii="Times New Roman" w:eastAsia="Times New Roman" w:hAnsi="Times New Roman" w:cs="Times New Roman"/>
          <w:sz w:val="24"/>
          <w:szCs w:val="24"/>
        </w:rPr>
      </w:pPr>
      <w:r w:rsidRPr="0054594E">
        <w:rPr>
          <w:rFonts w:ascii="Times New Roman" w:eastAsia="Times New Roman" w:hAnsi="Times New Roman" w:cs="Times New Roman"/>
          <w:sz w:val="24"/>
          <w:szCs w:val="24"/>
        </w:rPr>
        <w:t xml:space="preserve">Multimedia Appendix </w:t>
      </w:r>
      <w:r w:rsidR="00E376BF">
        <w:rPr>
          <w:rFonts w:ascii="Times New Roman" w:eastAsia="Times New Roman" w:hAnsi="Times New Roman" w:cs="Times New Roman" w:hint="eastAsia"/>
          <w:sz w:val="24"/>
          <w:szCs w:val="24"/>
        </w:rPr>
        <w:t>3</w:t>
      </w:r>
      <w:r w:rsidRPr="0054594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57BBA04A" w14:textId="351E7FFB" w:rsidR="0054486E" w:rsidRPr="00671AD8" w:rsidRDefault="0054486E" w:rsidP="0054486E">
      <w:pPr>
        <w:rPr>
          <w:rFonts w:ascii="Times New Roman" w:hAnsi="Times New Roman" w:cs="Times New Roman"/>
          <w:bCs/>
          <w:sz w:val="24"/>
          <w:szCs w:val="28"/>
        </w:rPr>
      </w:pPr>
      <w:r w:rsidRPr="00671AD8">
        <w:rPr>
          <w:rFonts w:ascii="Times New Roman" w:hAnsi="Times New Roman" w:cs="Times New Roman"/>
          <w:bCs/>
          <w:sz w:val="24"/>
          <w:szCs w:val="28"/>
        </w:rPr>
        <w:t xml:space="preserve">Table </w:t>
      </w:r>
      <w:r w:rsidR="005A4BF5">
        <w:rPr>
          <w:rFonts w:ascii="Times New Roman" w:hAnsi="Times New Roman" w:cs="Times New Roman"/>
          <w:bCs/>
          <w:sz w:val="24"/>
          <w:szCs w:val="28"/>
        </w:rPr>
        <w:t>S</w:t>
      </w:r>
      <w:r w:rsidR="005A4BF5">
        <w:rPr>
          <w:rFonts w:ascii="Times New Roman" w:hAnsi="Times New Roman" w:cs="Times New Roman" w:hint="eastAsia"/>
          <w:bCs/>
          <w:sz w:val="24"/>
          <w:szCs w:val="28"/>
        </w:rPr>
        <w:t>1</w:t>
      </w:r>
      <w:r w:rsidRPr="00671AD8">
        <w:rPr>
          <w:rFonts w:ascii="Times New Roman" w:hAnsi="Times New Roman" w:cs="Times New Roman"/>
          <w:bCs/>
          <w:sz w:val="24"/>
          <w:szCs w:val="28"/>
        </w:rPr>
        <w:t>. Characteristics of the included studies.</w:t>
      </w:r>
    </w:p>
    <w:tbl>
      <w:tblPr>
        <w:tblStyle w:val="af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134"/>
        <w:gridCol w:w="1275"/>
        <w:gridCol w:w="1134"/>
        <w:gridCol w:w="3402"/>
        <w:gridCol w:w="142"/>
        <w:gridCol w:w="1701"/>
        <w:gridCol w:w="1134"/>
        <w:gridCol w:w="1276"/>
      </w:tblGrid>
      <w:tr w:rsidR="0054486E" w:rsidRPr="007C4177" w14:paraId="3F56B381" w14:textId="77777777" w:rsidTr="00671AD8">
        <w:trPr>
          <w:trHeight w:val="397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54012AA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4BCDEE2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635614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38E27D5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und etiology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3F07A6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patients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B94B9E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type; Provi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3ACAFC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at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2DF5AF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(month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4DB1F6D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</w:tr>
      <w:tr w:rsidR="0054486E" w:rsidRPr="007C4177" w14:paraId="6F2C71A4" w14:textId="77777777" w:rsidTr="00671AD8">
        <w:trPr>
          <w:trHeight w:val="397"/>
        </w:trPr>
        <w:tc>
          <w:tcPr>
            <w:tcW w:w="1843" w:type="dxa"/>
            <w:tcBorders>
              <w:top w:val="single" w:sz="6" w:space="0" w:color="auto"/>
            </w:tcBorders>
          </w:tcPr>
          <w:p w14:paraId="7C3124D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maria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47]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45F492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68689E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2644A5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tiology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C85B28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/43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</w:tcBorders>
          </w:tcPr>
          <w:p w14:paraId="101E5EE8" w14:textId="77777777" w:rsidR="0054486E" w:rsidRPr="007C4177" w:rsidRDefault="0054486E" w:rsidP="00040351">
            <w:pPr>
              <w:pStyle w:val="ae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C4177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</w:t>
            </w:r>
            <w:r w:rsidRPr="007C4177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elemedicine</w:t>
            </w:r>
            <w:r w:rsidRPr="007C4177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 w:rsidRPr="007C4177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(</w:t>
            </w:r>
            <w:r w:rsidRPr="007C4177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emote consultation); Wound care consultant</w:t>
            </w:r>
            <w:r w:rsidRPr="007C4177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s</w:t>
            </w:r>
            <w:r w:rsidRPr="007C4177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+ N</w:t>
            </w:r>
            <w:r w:rsidRPr="007C4177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urses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782B927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local clinic wound care clinician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A9DE0A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5C12EC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5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⑤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740FAED9" w14:textId="77777777" w:rsidTr="00671AD8">
        <w:trPr>
          <w:trHeight w:val="397"/>
        </w:trPr>
        <w:tc>
          <w:tcPr>
            <w:tcW w:w="1843" w:type="dxa"/>
          </w:tcPr>
          <w:p w14:paraId="1710894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bright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9]</w:t>
            </w:r>
          </w:p>
        </w:tc>
        <w:tc>
          <w:tcPr>
            <w:tcW w:w="851" w:type="dxa"/>
          </w:tcPr>
          <w:p w14:paraId="706E530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134" w:type="dxa"/>
          </w:tcPr>
          <w:p w14:paraId="5373701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1275" w:type="dxa"/>
          </w:tcPr>
          <w:p w14:paraId="0EA0A9B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foot ulcer</w:t>
            </w:r>
          </w:p>
        </w:tc>
        <w:tc>
          <w:tcPr>
            <w:tcW w:w="1134" w:type="dxa"/>
          </w:tcPr>
          <w:p w14:paraId="449C305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120</w:t>
            </w:r>
          </w:p>
        </w:tc>
        <w:tc>
          <w:tcPr>
            <w:tcW w:w="3544" w:type="dxa"/>
            <w:gridSpan w:val="2"/>
          </w:tcPr>
          <w:p w14:paraId="36F674E9" w14:textId="77777777" w:rsidR="0054486E" w:rsidRPr="007C4177" w:rsidRDefault="0054486E" w:rsidP="00040351">
            <w:pPr>
              <w:pStyle w:val="ae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C4177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elemedicine (real-time interaction video); Nurs</w:t>
            </w:r>
            <w:r w:rsidRPr="007C4177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es</w:t>
            </w:r>
            <w:r w:rsidRPr="007C4177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</w:p>
        </w:tc>
        <w:tc>
          <w:tcPr>
            <w:tcW w:w="1701" w:type="dxa"/>
          </w:tcPr>
          <w:p w14:paraId="27EFCE2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Medical center on-site)</w:t>
            </w:r>
          </w:p>
        </w:tc>
        <w:tc>
          <w:tcPr>
            <w:tcW w:w="1134" w:type="dxa"/>
          </w:tcPr>
          <w:p w14:paraId="35C5BC1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7DCE729B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2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②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04311AE5" w14:textId="77777777" w:rsidTr="00671AD8">
        <w:trPr>
          <w:trHeight w:val="397"/>
        </w:trPr>
        <w:tc>
          <w:tcPr>
            <w:tcW w:w="1843" w:type="dxa"/>
          </w:tcPr>
          <w:p w14:paraId="18B3B57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ry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48]</w:t>
            </w:r>
          </w:p>
        </w:tc>
        <w:tc>
          <w:tcPr>
            <w:tcW w:w="851" w:type="dxa"/>
          </w:tcPr>
          <w:p w14:paraId="4146639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134" w:type="dxa"/>
          </w:tcPr>
          <w:p w14:paraId="44674FE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1275" w:type="dxa"/>
          </w:tcPr>
          <w:p w14:paraId="4A7125A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etiology 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1BEAEF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/98</w:t>
            </w:r>
          </w:p>
        </w:tc>
        <w:tc>
          <w:tcPr>
            <w:tcW w:w="3544" w:type="dxa"/>
            <w:gridSpan w:val="2"/>
          </w:tcPr>
          <w:p w14:paraId="3B4A38A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remote consultation); Wound care specialist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WC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 </w:t>
            </w:r>
          </w:p>
        </w:tc>
        <w:tc>
          <w:tcPr>
            <w:tcW w:w="1701" w:type="dxa"/>
          </w:tcPr>
          <w:p w14:paraId="296B53A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ual care </w:t>
            </w:r>
          </w:p>
        </w:tc>
        <w:tc>
          <w:tcPr>
            <w:tcW w:w="1134" w:type="dxa"/>
          </w:tcPr>
          <w:p w14:paraId="1575EFD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687FA6DB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7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⑦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02ADD17F" w14:textId="77777777" w:rsidTr="00671AD8">
        <w:trPr>
          <w:trHeight w:val="397"/>
        </w:trPr>
        <w:tc>
          <w:tcPr>
            <w:tcW w:w="1843" w:type="dxa"/>
          </w:tcPr>
          <w:p w14:paraId="6AE175E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wden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22]</w:t>
            </w:r>
          </w:p>
        </w:tc>
        <w:tc>
          <w:tcPr>
            <w:tcW w:w="851" w:type="dxa"/>
          </w:tcPr>
          <w:p w14:paraId="6675911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134" w:type="dxa"/>
          </w:tcPr>
          <w:p w14:paraId="474BD53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434002E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etiology </w:t>
            </w:r>
          </w:p>
        </w:tc>
        <w:tc>
          <w:tcPr>
            <w:tcW w:w="1134" w:type="dxa"/>
          </w:tcPr>
          <w:p w14:paraId="09BC939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/11</w:t>
            </w:r>
          </w:p>
        </w:tc>
        <w:tc>
          <w:tcPr>
            <w:tcW w:w="3544" w:type="dxa"/>
            <w:gridSpan w:val="2"/>
          </w:tcPr>
          <w:p w14:paraId="2277C84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remote consultation); Nursing home staff</w:t>
            </w:r>
          </w:p>
        </w:tc>
        <w:tc>
          <w:tcPr>
            <w:tcW w:w="1701" w:type="dxa"/>
          </w:tcPr>
          <w:p w14:paraId="684A0D6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ual care (home 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re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BF0ED3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64C8B3FD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5B395D88" w14:textId="77777777" w:rsidTr="00671AD8">
        <w:trPr>
          <w:trHeight w:val="397"/>
        </w:trPr>
        <w:tc>
          <w:tcPr>
            <w:tcW w:w="1843" w:type="dxa"/>
          </w:tcPr>
          <w:p w14:paraId="614AADC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n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23]</w:t>
            </w:r>
          </w:p>
        </w:tc>
        <w:tc>
          <w:tcPr>
            <w:tcW w:w="851" w:type="dxa"/>
          </w:tcPr>
          <w:p w14:paraId="08F9B7C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14:paraId="6F0C7A9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1275" w:type="dxa"/>
          </w:tcPr>
          <w:p w14:paraId="4CC844F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 injuries</w:t>
            </w:r>
          </w:p>
        </w:tc>
        <w:tc>
          <w:tcPr>
            <w:tcW w:w="1134" w:type="dxa"/>
          </w:tcPr>
          <w:p w14:paraId="3A0A2AC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/131</w:t>
            </w:r>
          </w:p>
        </w:tc>
        <w:tc>
          <w:tcPr>
            <w:tcW w:w="3544" w:type="dxa"/>
            <w:gridSpan w:val="2"/>
          </w:tcPr>
          <w:p w14:paraId="3317912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by telephone and email; Multidisciplinary wound care team</w:t>
            </w:r>
          </w:p>
        </w:tc>
        <w:tc>
          <w:tcPr>
            <w:tcW w:w="1701" w:type="dxa"/>
          </w:tcPr>
          <w:p w14:paraId="2A28208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</w:tcPr>
          <w:p w14:paraId="60744D4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68C4A6A1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7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⑦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7A6D1606" w14:textId="77777777" w:rsidTr="00671AD8">
        <w:trPr>
          <w:trHeight w:val="397"/>
        </w:trPr>
        <w:tc>
          <w:tcPr>
            <w:tcW w:w="1843" w:type="dxa"/>
          </w:tcPr>
          <w:p w14:paraId="42C60B9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smussen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49]</w:t>
            </w:r>
          </w:p>
        </w:tc>
        <w:tc>
          <w:tcPr>
            <w:tcW w:w="851" w:type="dxa"/>
          </w:tcPr>
          <w:p w14:paraId="42B769E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14:paraId="1165EEA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mark</w:t>
            </w:r>
          </w:p>
        </w:tc>
        <w:tc>
          <w:tcPr>
            <w:tcW w:w="1275" w:type="dxa"/>
          </w:tcPr>
          <w:p w14:paraId="0E803CB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foot ulcer</w:t>
            </w:r>
          </w:p>
        </w:tc>
        <w:tc>
          <w:tcPr>
            <w:tcW w:w="1134" w:type="dxa"/>
          </w:tcPr>
          <w:p w14:paraId="68A5914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/181</w:t>
            </w:r>
          </w:p>
        </w:tc>
        <w:tc>
          <w:tcPr>
            <w:tcW w:w="3544" w:type="dxa"/>
            <w:gridSpan w:val="2"/>
          </w:tcPr>
          <w:p w14:paraId="32C3C42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remote consultation); Nurse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Physicians </w:t>
            </w:r>
          </w:p>
        </w:tc>
        <w:tc>
          <w:tcPr>
            <w:tcW w:w="1701" w:type="dxa"/>
          </w:tcPr>
          <w:p w14:paraId="1B49318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outpatient consultation)</w:t>
            </w:r>
          </w:p>
        </w:tc>
        <w:tc>
          <w:tcPr>
            <w:tcW w:w="1134" w:type="dxa"/>
          </w:tcPr>
          <w:p w14:paraId="61FE2A0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6E9F903B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5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⑤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7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⑦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5A0A770C" w14:textId="77777777" w:rsidTr="00671AD8">
        <w:trPr>
          <w:trHeight w:val="397"/>
        </w:trPr>
        <w:tc>
          <w:tcPr>
            <w:tcW w:w="1843" w:type="dxa"/>
          </w:tcPr>
          <w:p w14:paraId="45F2E84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rchi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21]</w:t>
            </w:r>
          </w:p>
        </w:tc>
        <w:tc>
          <w:tcPr>
            <w:tcW w:w="851" w:type="dxa"/>
          </w:tcPr>
          <w:p w14:paraId="12C5CEA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14:paraId="49949A0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mark</w:t>
            </w:r>
          </w:p>
        </w:tc>
        <w:tc>
          <w:tcPr>
            <w:tcW w:w="1275" w:type="dxa"/>
          </w:tcPr>
          <w:p w14:paraId="64E4F5F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etiology 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EBC401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/40</w:t>
            </w:r>
          </w:p>
        </w:tc>
        <w:tc>
          <w:tcPr>
            <w:tcW w:w="3544" w:type="dxa"/>
            <w:gridSpan w:val="2"/>
          </w:tcPr>
          <w:p w14:paraId="56F3CA3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web-based program); Wound care specialists </w:t>
            </w:r>
          </w:p>
        </w:tc>
        <w:tc>
          <w:tcPr>
            <w:tcW w:w="1701" w:type="dxa"/>
          </w:tcPr>
          <w:p w14:paraId="61A240C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home care)</w:t>
            </w:r>
          </w:p>
        </w:tc>
        <w:tc>
          <w:tcPr>
            <w:tcW w:w="1134" w:type="dxa"/>
          </w:tcPr>
          <w:p w14:paraId="289B079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5E7F7077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EA29B0" w14:paraId="509BD905" w14:textId="77777777" w:rsidTr="00040351">
        <w:trPr>
          <w:trHeight w:val="397"/>
        </w:trPr>
        <w:tc>
          <w:tcPr>
            <w:tcW w:w="13892" w:type="dxa"/>
            <w:gridSpan w:val="10"/>
            <w:tcBorders>
              <w:top w:val="nil"/>
            </w:tcBorders>
          </w:tcPr>
          <w:p w14:paraId="5E85DDD3" w14:textId="22E30D33" w:rsidR="0054486E" w:rsidRPr="00EA29B0" w:rsidRDefault="0054486E" w:rsidP="00040351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F641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  <w:r w:rsidRPr="00EA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EA29B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A29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tinued</w:t>
            </w:r>
          </w:p>
        </w:tc>
      </w:tr>
      <w:tr w:rsidR="0054486E" w:rsidRPr="007C4177" w14:paraId="2B884161" w14:textId="77777777" w:rsidTr="00671AD8">
        <w:trPr>
          <w:trHeight w:val="397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05E167D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3359607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6D6D2B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7A5F226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und etiology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EB8AF4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patients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E28FE0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type; Provi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5A7089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at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401A15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(month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7D972C3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</w:tr>
      <w:tr w:rsidR="0054486E" w:rsidRPr="007C4177" w14:paraId="02C2F22F" w14:textId="77777777" w:rsidTr="00671AD8">
        <w:trPr>
          <w:trHeight w:val="397"/>
        </w:trPr>
        <w:tc>
          <w:tcPr>
            <w:tcW w:w="1843" w:type="dxa"/>
          </w:tcPr>
          <w:p w14:paraId="2540E26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o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24]</w:t>
            </w:r>
          </w:p>
        </w:tc>
        <w:tc>
          <w:tcPr>
            <w:tcW w:w="851" w:type="dxa"/>
          </w:tcPr>
          <w:p w14:paraId="453A842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14:paraId="70EC93D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</w:tcPr>
          <w:p w14:paraId="3EF1CBB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 injuries</w:t>
            </w:r>
          </w:p>
        </w:tc>
        <w:tc>
          <w:tcPr>
            <w:tcW w:w="1134" w:type="dxa"/>
          </w:tcPr>
          <w:p w14:paraId="5D2044E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/449</w:t>
            </w:r>
          </w:p>
        </w:tc>
        <w:tc>
          <w:tcPr>
            <w:tcW w:w="3544" w:type="dxa"/>
            <w:gridSpan w:val="2"/>
          </w:tcPr>
          <w:p w14:paraId="3A00389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platform; Nur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</w:tcPr>
          <w:p w14:paraId="35870D0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ual care </w:t>
            </w:r>
          </w:p>
        </w:tc>
        <w:tc>
          <w:tcPr>
            <w:tcW w:w="1134" w:type="dxa"/>
          </w:tcPr>
          <w:p w14:paraId="190BDD8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</w:tcPr>
          <w:p w14:paraId="773D390F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instrText xml:space="preserve"> = 9 \* GB3 </w:instrText>
            </w:r>
            <w:r w:rsidRPr="007C417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⑨</w:t>
            </w:r>
            <w:r w:rsidRPr="007C417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1E8C7A39" w14:textId="77777777" w:rsidTr="00671AD8">
        <w:trPr>
          <w:trHeight w:val="397"/>
        </w:trPr>
        <w:tc>
          <w:tcPr>
            <w:tcW w:w="1843" w:type="dxa"/>
          </w:tcPr>
          <w:p w14:paraId="0BD1A0C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ng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0]</w:t>
            </w:r>
          </w:p>
        </w:tc>
        <w:tc>
          <w:tcPr>
            <w:tcW w:w="851" w:type="dxa"/>
          </w:tcPr>
          <w:p w14:paraId="0411085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14:paraId="1C7A0EF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</w:tcPr>
          <w:p w14:paraId="119C359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extremity venous ulcers</w:t>
            </w:r>
          </w:p>
        </w:tc>
        <w:tc>
          <w:tcPr>
            <w:tcW w:w="1134" w:type="dxa"/>
          </w:tcPr>
          <w:p w14:paraId="30C055A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/20</w:t>
            </w:r>
          </w:p>
        </w:tc>
        <w:tc>
          <w:tcPr>
            <w:tcW w:w="3544" w:type="dxa"/>
            <w:gridSpan w:val="2"/>
          </w:tcPr>
          <w:p w14:paraId="5DA25D7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remote consultation); Nur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</w:tcPr>
          <w:p w14:paraId="38E8F68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</w:tcPr>
          <w:p w14:paraId="5C4741E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</w:tcPr>
          <w:p w14:paraId="34B85472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5F7D4516" w14:textId="77777777" w:rsidTr="00671AD8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14:paraId="0E39AA4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gersen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60]</w:t>
            </w:r>
          </w:p>
        </w:tc>
        <w:tc>
          <w:tcPr>
            <w:tcW w:w="851" w:type="dxa"/>
            <w:tcBorders>
              <w:bottom w:val="nil"/>
            </w:tcBorders>
          </w:tcPr>
          <w:p w14:paraId="55457FB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34" w:type="dxa"/>
            <w:tcBorders>
              <w:bottom w:val="nil"/>
            </w:tcBorders>
          </w:tcPr>
          <w:p w14:paraId="664266B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ay</w:t>
            </w:r>
          </w:p>
        </w:tc>
        <w:tc>
          <w:tcPr>
            <w:tcW w:w="1275" w:type="dxa"/>
            <w:tcBorders>
              <w:bottom w:val="nil"/>
            </w:tcBorders>
          </w:tcPr>
          <w:p w14:paraId="1C6BCB1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tiology</w:t>
            </w:r>
          </w:p>
        </w:tc>
        <w:tc>
          <w:tcPr>
            <w:tcW w:w="1134" w:type="dxa"/>
            <w:tcBorders>
              <w:bottom w:val="nil"/>
            </w:tcBorders>
          </w:tcPr>
          <w:p w14:paraId="6E5AB27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/21</w:t>
            </w:r>
          </w:p>
        </w:tc>
        <w:tc>
          <w:tcPr>
            <w:tcW w:w="3544" w:type="dxa"/>
            <w:gridSpan w:val="2"/>
            <w:tcBorders>
              <w:bottom w:val="nil"/>
            </w:tcBorders>
          </w:tcPr>
          <w:p w14:paraId="287DE7F6" w14:textId="77777777" w:rsidR="0054486E" w:rsidRPr="007C4177" w:rsidRDefault="0054486E" w:rsidP="00040351">
            <w:pPr>
              <w:pStyle w:val="ae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7C4177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elemedicine (wound support network); Nurse</w:t>
            </w:r>
            <w:r w:rsidRPr="007C4177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s</w:t>
            </w:r>
          </w:p>
        </w:tc>
        <w:tc>
          <w:tcPr>
            <w:tcW w:w="1701" w:type="dxa"/>
            <w:tcBorders>
              <w:bottom w:val="nil"/>
            </w:tcBorders>
          </w:tcPr>
          <w:p w14:paraId="013882B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primary care)</w:t>
            </w:r>
          </w:p>
        </w:tc>
        <w:tc>
          <w:tcPr>
            <w:tcW w:w="1134" w:type="dxa"/>
            <w:tcBorders>
              <w:bottom w:val="nil"/>
            </w:tcBorders>
          </w:tcPr>
          <w:p w14:paraId="6FFC533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14:paraId="3E124F69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3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③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7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⑦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768239BF" w14:textId="77777777" w:rsidTr="00671AD8">
        <w:trPr>
          <w:trHeight w:val="90"/>
        </w:trPr>
        <w:tc>
          <w:tcPr>
            <w:tcW w:w="1843" w:type="dxa"/>
            <w:tcBorders>
              <w:top w:val="nil"/>
              <w:bottom w:val="nil"/>
            </w:tcBorders>
          </w:tcPr>
          <w:p w14:paraId="63D043F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ora et al [51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CB646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D83DF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CE893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 inju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73FF2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/58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0510E0D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by telephone and email; Healthcare profession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8DCE1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279D6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CF0F1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3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③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4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④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7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⑦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7158A7C4" w14:textId="77777777" w:rsidTr="00671AD8">
        <w:trPr>
          <w:trHeight w:val="369"/>
        </w:trPr>
        <w:tc>
          <w:tcPr>
            <w:tcW w:w="1843" w:type="dxa"/>
            <w:tcBorders>
              <w:top w:val="nil"/>
              <w:bottom w:val="nil"/>
            </w:tcBorders>
          </w:tcPr>
          <w:p w14:paraId="7CEE392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64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13E5E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68EE6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8E7A1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 inju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EEF00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/292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697AA8A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platform; Nur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A63C9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6FF55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245EE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9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⑨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4CE36F46" w14:textId="77777777" w:rsidTr="00671AD8">
        <w:trPr>
          <w:trHeight w:val="56"/>
        </w:trPr>
        <w:tc>
          <w:tcPr>
            <w:tcW w:w="1843" w:type="dxa"/>
            <w:tcBorders>
              <w:top w:val="nil"/>
              <w:bottom w:val="nil"/>
            </w:tcBorders>
          </w:tcPr>
          <w:p w14:paraId="7129013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 Goff-Pronost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61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1F795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7FA00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2C068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tiolog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04951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/39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78D9221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video conference); General practitioner + Nurse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FCF0A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primary care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A8B73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88B70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2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②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7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⑦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0B39D66F" w14:textId="77777777" w:rsidTr="00671AD8">
        <w:trPr>
          <w:trHeight w:val="397"/>
        </w:trPr>
        <w:tc>
          <w:tcPr>
            <w:tcW w:w="1843" w:type="dxa"/>
            <w:tcBorders>
              <w:top w:val="nil"/>
              <w:bottom w:val="nil"/>
            </w:tcBorders>
          </w:tcPr>
          <w:p w14:paraId="4C30AC7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ith-Strøm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2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5446F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342CE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a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AA8CD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foot ulc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E990B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/88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1A624F7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by telephone; Nurs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8F79E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outpatient consultation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44351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B5603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2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②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5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⑤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8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⑧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6F9B881C" w14:textId="77777777" w:rsidTr="00671AD8">
        <w:trPr>
          <w:trHeight w:val="397"/>
        </w:trPr>
        <w:tc>
          <w:tcPr>
            <w:tcW w:w="1843" w:type="dxa"/>
            <w:tcBorders>
              <w:top w:val="nil"/>
            </w:tcBorders>
          </w:tcPr>
          <w:p w14:paraId="44E424BC" w14:textId="77777777" w:rsidR="0054486E" w:rsidRPr="007C4177" w:rsidRDefault="0054486E" w:rsidP="00040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ckstrom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62]</w:t>
            </w:r>
          </w:p>
        </w:tc>
        <w:tc>
          <w:tcPr>
            <w:tcW w:w="851" w:type="dxa"/>
            <w:tcBorders>
              <w:top w:val="nil"/>
            </w:tcBorders>
          </w:tcPr>
          <w:p w14:paraId="7F6213E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34" w:type="dxa"/>
            <w:tcBorders>
              <w:top w:val="nil"/>
            </w:tcBorders>
          </w:tcPr>
          <w:p w14:paraId="70A2ED1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den</w:t>
            </w:r>
          </w:p>
        </w:tc>
        <w:tc>
          <w:tcPr>
            <w:tcW w:w="1275" w:type="dxa"/>
            <w:tcBorders>
              <w:top w:val="nil"/>
            </w:tcBorders>
          </w:tcPr>
          <w:p w14:paraId="356F948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tiology</w:t>
            </w:r>
          </w:p>
        </w:tc>
        <w:tc>
          <w:tcPr>
            <w:tcW w:w="1134" w:type="dxa"/>
            <w:tcBorders>
              <w:top w:val="nil"/>
            </w:tcBorders>
          </w:tcPr>
          <w:p w14:paraId="14A0F56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/1888</w:t>
            </w:r>
          </w:p>
        </w:tc>
        <w:tc>
          <w:tcPr>
            <w:tcW w:w="3544" w:type="dxa"/>
            <w:gridSpan w:val="2"/>
            <w:tcBorders>
              <w:top w:val="nil"/>
            </w:tcBorders>
          </w:tcPr>
          <w:p w14:paraId="7DF3306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video consultation); N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rses</w:t>
            </w:r>
          </w:p>
        </w:tc>
        <w:tc>
          <w:tcPr>
            <w:tcW w:w="1701" w:type="dxa"/>
            <w:tcBorders>
              <w:top w:val="nil"/>
            </w:tcBorders>
          </w:tcPr>
          <w:p w14:paraId="7594E44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primary care)</w:t>
            </w:r>
          </w:p>
        </w:tc>
        <w:tc>
          <w:tcPr>
            <w:tcW w:w="1134" w:type="dxa"/>
            <w:tcBorders>
              <w:top w:val="nil"/>
            </w:tcBorders>
          </w:tcPr>
          <w:p w14:paraId="6C05E07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</w:tcBorders>
          </w:tcPr>
          <w:p w14:paraId="388208E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2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②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5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⑤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777A24EB" w14:textId="77777777" w:rsidTr="00671AD8">
        <w:trPr>
          <w:trHeight w:val="397"/>
        </w:trPr>
        <w:tc>
          <w:tcPr>
            <w:tcW w:w="1843" w:type="dxa"/>
          </w:tcPr>
          <w:p w14:paraId="296936F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65]</w:t>
            </w:r>
          </w:p>
        </w:tc>
        <w:tc>
          <w:tcPr>
            <w:tcW w:w="851" w:type="dxa"/>
          </w:tcPr>
          <w:p w14:paraId="446D917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34" w:type="dxa"/>
          </w:tcPr>
          <w:p w14:paraId="3A7375B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</w:tcPr>
          <w:p w14:paraId="7A782A1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 injuries</w:t>
            </w:r>
          </w:p>
        </w:tc>
        <w:tc>
          <w:tcPr>
            <w:tcW w:w="1134" w:type="dxa"/>
          </w:tcPr>
          <w:p w14:paraId="6EF2FC0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8/588</w:t>
            </w:r>
          </w:p>
        </w:tc>
        <w:tc>
          <w:tcPr>
            <w:tcW w:w="3544" w:type="dxa"/>
            <w:gridSpan w:val="2"/>
          </w:tcPr>
          <w:p w14:paraId="7ABAC22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platform; Nur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</w:tcPr>
          <w:p w14:paraId="69B71B8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</w:tcPr>
          <w:p w14:paraId="30A7B6E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</w:tcPr>
          <w:p w14:paraId="2D21745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5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⑤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9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⑨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E28CD" w:rsidRPr="00EA29B0" w14:paraId="5E3D710A" w14:textId="77777777" w:rsidTr="00040351">
        <w:trPr>
          <w:trHeight w:val="397"/>
        </w:trPr>
        <w:tc>
          <w:tcPr>
            <w:tcW w:w="13892" w:type="dxa"/>
            <w:gridSpan w:val="10"/>
            <w:tcBorders>
              <w:top w:val="nil"/>
              <w:bottom w:val="single" w:sz="4" w:space="0" w:color="auto"/>
            </w:tcBorders>
          </w:tcPr>
          <w:p w14:paraId="2E1E5F5E" w14:textId="2CB00450" w:rsidR="001E28CD" w:rsidRPr="00EA29B0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F641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  <w:r w:rsidRPr="00EA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EA29B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A29B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tinued</w:t>
            </w:r>
          </w:p>
        </w:tc>
      </w:tr>
      <w:tr w:rsidR="001E28CD" w:rsidRPr="007C4177" w14:paraId="59DAC442" w14:textId="77777777" w:rsidTr="00040351">
        <w:trPr>
          <w:trHeight w:val="397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762668F1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3A94DD5D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BFCFD57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338FFA87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und etiology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58AD3B4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patients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9E85EE2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type; Provi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28CCA4F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at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E3A1A1A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(month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16085CBF" w14:textId="77777777" w:rsidR="001E28CD" w:rsidRPr="007C4177" w:rsidRDefault="001E28CD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</w:tr>
      <w:tr w:rsidR="0054486E" w:rsidRPr="007C4177" w14:paraId="0964B84F" w14:textId="77777777" w:rsidTr="00671AD8">
        <w:trPr>
          <w:trHeight w:val="397"/>
        </w:trPr>
        <w:tc>
          <w:tcPr>
            <w:tcW w:w="1843" w:type="dxa"/>
          </w:tcPr>
          <w:p w14:paraId="23E7455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e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66]</w:t>
            </w:r>
          </w:p>
        </w:tc>
        <w:tc>
          <w:tcPr>
            <w:tcW w:w="851" w:type="dxa"/>
          </w:tcPr>
          <w:p w14:paraId="7A5C82C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34" w:type="dxa"/>
          </w:tcPr>
          <w:p w14:paraId="4A13155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</w:tcPr>
          <w:p w14:paraId="59278CC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tiology</w:t>
            </w:r>
          </w:p>
        </w:tc>
        <w:tc>
          <w:tcPr>
            <w:tcW w:w="1134" w:type="dxa"/>
          </w:tcPr>
          <w:p w14:paraId="5D5112D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/72</w:t>
            </w:r>
          </w:p>
        </w:tc>
        <w:tc>
          <w:tcPr>
            <w:tcW w:w="3544" w:type="dxa"/>
            <w:gridSpan w:val="2"/>
          </w:tcPr>
          <w:p w14:paraId="0A4C02A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platform; Nur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</w:tcPr>
          <w:p w14:paraId="210E2D3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</w:tcPr>
          <w:p w14:paraId="37E85B9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</w:tcPr>
          <w:p w14:paraId="680E587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4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④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8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⑧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55638B8E" w14:textId="77777777" w:rsidTr="00671AD8">
        <w:trPr>
          <w:trHeight w:val="397"/>
        </w:trPr>
        <w:tc>
          <w:tcPr>
            <w:tcW w:w="1843" w:type="dxa"/>
          </w:tcPr>
          <w:p w14:paraId="77FF517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us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63]</w:t>
            </w:r>
          </w:p>
        </w:tc>
        <w:tc>
          <w:tcPr>
            <w:tcW w:w="851" w:type="dxa"/>
          </w:tcPr>
          <w:p w14:paraId="18E526D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34" w:type="dxa"/>
          </w:tcPr>
          <w:p w14:paraId="2A109DA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1275" w:type="dxa"/>
          </w:tcPr>
          <w:p w14:paraId="5A7D512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tiology</w:t>
            </w:r>
          </w:p>
        </w:tc>
        <w:tc>
          <w:tcPr>
            <w:tcW w:w="1134" w:type="dxa"/>
          </w:tcPr>
          <w:p w14:paraId="149E5F0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/373</w:t>
            </w:r>
          </w:p>
        </w:tc>
        <w:tc>
          <w:tcPr>
            <w:tcW w:w="3544" w:type="dxa"/>
            <w:gridSpan w:val="2"/>
          </w:tcPr>
          <w:p w14:paraId="1AB0ECB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video conference); N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rses</w:t>
            </w:r>
          </w:p>
        </w:tc>
        <w:tc>
          <w:tcPr>
            <w:tcW w:w="1701" w:type="dxa"/>
          </w:tcPr>
          <w:p w14:paraId="1076A39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outpatient consultation)</w:t>
            </w:r>
          </w:p>
        </w:tc>
        <w:tc>
          <w:tcPr>
            <w:tcW w:w="1134" w:type="dxa"/>
          </w:tcPr>
          <w:p w14:paraId="326DBF2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76" w:type="dxa"/>
          </w:tcPr>
          <w:p w14:paraId="374B0DF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2C9C86D1" w14:textId="77777777" w:rsidTr="00671AD8">
        <w:trPr>
          <w:trHeight w:val="397"/>
        </w:trPr>
        <w:tc>
          <w:tcPr>
            <w:tcW w:w="1843" w:type="dxa"/>
          </w:tcPr>
          <w:p w14:paraId="66EDA3B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25]</w:t>
            </w:r>
          </w:p>
        </w:tc>
        <w:tc>
          <w:tcPr>
            <w:tcW w:w="851" w:type="dxa"/>
          </w:tcPr>
          <w:p w14:paraId="45AEC19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34" w:type="dxa"/>
          </w:tcPr>
          <w:p w14:paraId="5C452EA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</w:tcPr>
          <w:p w14:paraId="651B4EA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 injuries</w:t>
            </w:r>
          </w:p>
        </w:tc>
        <w:tc>
          <w:tcPr>
            <w:tcW w:w="1134" w:type="dxa"/>
          </w:tcPr>
          <w:p w14:paraId="63A526E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/169</w:t>
            </w:r>
          </w:p>
        </w:tc>
        <w:tc>
          <w:tcPr>
            <w:tcW w:w="3544" w:type="dxa"/>
            <w:gridSpan w:val="2"/>
          </w:tcPr>
          <w:p w14:paraId="51D305C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platform; Nur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</w:tcPr>
          <w:p w14:paraId="279249B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</w:tcPr>
          <w:p w14:paraId="3221B1F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</w:tcPr>
          <w:p w14:paraId="51B5201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746F5F9B" w14:textId="77777777" w:rsidTr="00671AD8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14:paraId="0BECDAD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ot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3]</w:t>
            </w:r>
          </w:p>
        </w:tc>
        <w:tc>
          <w:tcPr>
            <w:tcW w:w="851" w:type="dxa"/>
            <w:tcBorders>
              <w:bottom w:val="nil"/>
            </w:tcBorders>
          </w:tcPr>
          <w:p w14:paraId="1893441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34" w:type="dxa"/>
            <w:tcBorders>
              <w:bottom w:val="nil"/>
            </w:tcBorders>
          </w:tcPr>
          <w:p w14:paraId="64A7063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bottom w:val="nil"/>
            </w:tcBorders>
          </w:tcPr>
          <w:p w14:paraId="76A6FF4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etiology 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</w:tcPr>
          <w:p w14:paraId="7F9BBAE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/94</w:t>
            </w:r>
          </w:p>
        </w:tc>
        <w:tc>
          <w:tcPr>
            <w:tcW w:w="3544" w:type="dxa"/>
            <w:gridSpan w:val="2"/>
            <w:tcBorders>
              <w:bottom w:val="nil"/>
            </w:tcBorders>
          </w:tcPr>
          <w:p w14:paraId="145D283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remote consultation); Wound care expert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bottom w:val="nil"/>
            </w:tcBorders>
          </w:tcPr>
          <w:p w14:paraId="54DCEE7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home care + outpatient clinic)</w:t>
            </w:r>
          </w:p>
        </w:tc>
        <w:tc>
          <w:tcPr>
            <w:tcW w:w="1134" w:type="dxa"/>
            <w:tcBorders>
              <w:bottom w:val="nil"/>
            </w:tcBorders>
          </w:tcPr>
          <w:p w14:paraId="3AB6452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bottom w:val="nil"/>
            </w:tcBorders>
          </w:tcPr>
          <w:p w14:paraId="7D8863F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2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②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7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⑦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7D0281CD" w14:textId="77777777" w:rsidTr="00671AD8">
        <w:trPr>
          <w:trHeight w:val="397"/>
        </w:trPr>
        <w:tc>
          <w:tcPr>
            <w:tcW w:w="1843" w:type="dxa"/>
            <w:tcBorders>
              <w:top w:val="nil"/>
              <w:bottom w:val="nil"/>
            </w:tcBorders>
          </w:tcPr>
          <w:p w14:paraId="6FB3A0B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ou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4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2A4DF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FF19A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88430F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 injur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81680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/60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488166C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remote consultation); N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rs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50D90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 (hospital-community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1C6B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52368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4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④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0B1D9D38" w14:textId="77777777" w:rsidTr="00671AD8">
        <w:trPr>
          <w:trHeight w:val="397"/>
        </w:trPr>
        <w:tc>
          <w:tcPr>
            <w:tcW w:w="1843" w:type="dxa"/>
            <w:tcBorders>
              <w:top w:val="nil"/>
            </w:tcBorders>
          </w:tcPr>
          <w:p w14:paraId="643A8E7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n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5]</w:t>
            </w:r>
          </w:p>
        </w:tc>
        <w:tc>
          <w:tcPr>
            <w:tcW w:w="851" w:type="dxa"/>
            <w:tcBorders>
              <w:top w:val="nil"/>
            </w:tcBorders>
          </w:tcPr>
          <w:p w14:paraId="3578EC0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134" w:type="dxa"/>
            <w:tcBorders>
              <w:top w:val="nil"/>
            </w:tcBorders>
          </w:tcPr>
          <w:p w14:paraId="7B02F51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  <w:tcBorders>
              <w:top w:val="nil"/>
            </w:tcBorders>
          </w:tcPr>
          <w:p w14:paraId="3B80A66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tiology</w:t>
            </w:r>
          </w:p>
        </w:tc>
        <w:tc>
          <w:tcPr>
            <w:tcW w:w="1134" w:type="dxa"/>
            <w:tcBorders>
              <w:top w:val="nil"/>
            </w:tcBorders>
          </w:tcPr>
          <w:p w14:paraId="517CA8CA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/48</w:t>
            </w:r>
          </w:p>
        </w:tc>
        <w:tc>
          <w:tcPr>
            <w:tcW w:w="3544" w:type="dxa"/>
            <w:gridSpan w:val="2"/>
            <w:tcBorders>
              <w:top w:val="nil"/>
            </w:tcBorders>
          </w:tcPr>
          <w:p w14:paraId="3664326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platform; Nur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</w:tcBorders>
          </w:tcPr>
          <w:p w14:paraId="3CEDD41C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  <w:tcBorders>
              <w:top w:val="nil"/>
            </w:tcBorders>
          </w:tcPr>
          <w:p w14:paraId="0AEF0F5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top w:val="nil"/>
            </w:tcBorders>
          </w:tcPr>
          <w:p w14:paraId="102C35E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2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②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728A4C21" w14:textId="77777777" w:rsidTr="00671AD8">
        <w:trPr>
          <w:trHeight w:val="397"/>
        </w:trPr>
        <w:tc>
          <w:tcPr>
            <w:tcW w:w="1843" w:type="dxa"/>
            <w:tcBorders>
              <w:bottom w:val="nil"/>
            </w:tcBorders>
          </w:tcPr>
          <w:p w14:paraId="0A2511D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6]</w:t>
            </w:r>
          </w:p>
        </w:tc>
        <w:tc>
          <w:tcPr>
            <w:tcW w:w="851" w:type="dxa"/>
            <w:tcBorders>
              <w:bottom w:val="nil"/>
            </w:tcBorders>
          </w:tcPr>
          <w:p w14:paraId="4B2A03D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134" w:type="dxa"/>
            <w:tcBorders>
              <w:bottom w:val="nil"/>
            </w:tcBorders>
          </w:tcPr>
          <w:p w14:paraId="25E1A1A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275" w:type="dxa"/>
            <w:tcBorders>
              <w:bottom w:val="nil"/>
            </w:tcBorders>
          </w:tcPr>
          <w:p w14:paraId="5C02472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etiology</w:t>
            </w:r>
          </w:p>
        </w:tc>
        <w:tc>
          <w:tcPr>
            <w:tcW w:w="1134" w:type="dxa"/>
            <w:tcBorders>
              <w:bottom w:val="nil"/>
            </w:tcBorders>
          </w:tcPr>
          <w:p w14:paraId="5E70565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/158</w:t>
            </w:r>
          </w:p>
        </w:tc>
        <w:tc>
          <w:tcPr>
            <w:tcW w:w="3544" w:type="dxa"/>
            <w:gridSpan w:val="2"/>
            <w:tcBorders>
              <w:bottom w:val="nil"/>
            </w:tcBorders>
          </w:tcPr>
          <w:p w14:paraId="16AD4A2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platform; Nurs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bottom w:val="nil"/>
            </w:tcBorders>
          </w:tcPr>
          <w:p w14:paraId="1101BDD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  <w:tcBorders>
              <w:bottom w:val="nil"/>
            </w:tcBorders>
          </w:tcPr>
          <w:p w14:paraId="0ADD940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276" w:type="dxa"/>
            <w:tcBorders>
              <w:bottom w:val="nil"/>
            </w:tcBorders>
          </w:tcPr>
          <w:p w14:paraId="718410E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8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⑧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C4177" w14:paraId="6D548E7F" w14:textId="77777777" w:rsidTr="00671AD8">
        <w:trPr>
          <w:trHeight w:val="397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E978DE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gens et 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7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72B4010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4596A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wa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5B173A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 injuri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AE0E6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/28</w:t>
            </w:r>
          </w:p>
        </w:tc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</w:tcPr>
          <w:p w14:paraId="176C601D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remote consultation); Multidisciplinary wound tea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AFFD5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19602E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2F99EF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2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②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3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③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54486E" w:rsidRPr="007B09D5" w14:paraId="6B999332" w14:textId="77777777" w:rsidTr="00040351">
        <w:trPr>
          <w:trHeight w:val="397"/>
        </w:trPr>
        <w:tc>
          <w:tcPr>
            <w:tcW w:w="13892" w:type="dxa"/>
            <w:gridSpan w:val="10"/>
            <w:tcBorders>
              <w:top w:val="nil"/>
              <w:bottom w:val="single" w:sz="4" w:space="0" w:color="auto"/>
            </w:tcBorders>
          </w:tcPr>
          <w:p w14:paraId="5FEB93FF" w14:textId="7FA621D1" w:rsidR="0054486E" w:rsidRPr="007B09D5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1D2D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  <w:r w:rsidRPr="007B0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7B09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B09D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tinued</w:t>
            </w:r>
          </w:p>
        </w:tc>
      </w:tr>
      <w:tr w:rsidR="0054486E" w:rsidRPr="007C4177" w14:paraId="44B46B12" w14:textId="77777777" w:rsidTr="00671AD8">
        <w:trPr>
          <w:trHeight w:val="397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7DB0E523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0653793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B5DCC15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686B15B2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und etiology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F2C463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patients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C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108EDC8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 type; Provider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3AE655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at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4723C41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 (months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0D7E634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</w:tr>
      <w:tr w:rsidR="0054486E" w:rsidRPr="007C4177" w14:paraId="12D66C7C" w14:textId="77777777" w:rsidTr="00671AD8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587C732B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rdari 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Pr="007C417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[58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395B2C7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79C57DA9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2872B196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foot ulc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3137E4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0/90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DDFC814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medicine (via telemedicine software); N</w:t>
            </w: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r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7D0B64C7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c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39262B5E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085A7F68" w14:textId="77777777" w:rsidR="0054486E" w:rsidRPr="007C4177" w:rsidRDefault="0054486E" w:rsidP="0004035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1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①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2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②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5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⑤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6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⑥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= 7 \* GB3 </w:instrTex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C4177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⑦</w:t>
            </w:r>
            <w:r w:rsidRPr="007C41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470C9143" w14:textId="77777777" w:rsidR="0054486E" w:rsidRPr="005E563B" w:rsidRDefault="0054486E" w:rsidP="0054486E">
      <w:pPr>
        <w:rPr>
          <w:rFonts w:ascii="Times New Roman" w:hAnsi="Times New Roman" w:cs="Times New Roman"/>
          <w:sz w:val="20"/>
        </w:rPr>
      </w:pPr>
      <w:r w:rsidRPr="005E563B">
        <w:rPr>
          <w:rFonts w:ascii="Times New Roman" w:hAnsi="Times New Roman" w:cs="Times New Roman"/>
          <w:sz w:val="20"/>
          <w:vertAlign w:val="superscript"/>
        </w:rPr>
        <w:t xml:space="preserve">a </w:t>
      </w:r>
      <w:r w:rsidRPr="005E563B">
        <w:rPr>
          <w:rFonts w:ascii="Times New Roman" w:hAnsi="Times New Roman" w:cs="Times New Roman"/>
          <w:sz w:val="20"/>
        </w:rPr>
        <w:t>Non-healing surgical wound, stasis ulcer, or pressure injuries.</w:t>
      </w:r>
    </w:p>
    <w:p w14:paraId="482D845E" w14:textId="77777777" w:rsidR="0054486E" w:rsidRPr="005E563B" w:rsidRDefault="0054486E" w:rsidP="0054486E">
      <w:pPr>
        <w:rPr>
          <w:rFonts w:ascii="Times New Roman" w:hAnsi="Times New Roman" w:cs="Times New Roman"/>
          <w:sz w:val="20"/>
        </w:rPr>
      </w:pPr>
      <w:r w:rsidRPr="005E563B">
        <w:rPr>
          <w:rFonts w:ascii="Times New Roman" w:hAnsi="Times New Roman" w:cs="Times New Roman"/>
          <w:sz w:val="20"/>
          <w:vertAlign w:val="superscript"/>
        </w:rPr>
        <w:t xml:space="preserve">b </w:t>
      </w:r>
      <w:r w:rsidRPr="005E563B">
        <w:rPr>
          <w:rFonts w:ascii="Times New Roman" w:hAnsi="Times New Roman" w:cs="Times New Roman"/>
          <w:sz w:val="20"/>
        </w:rPr>
        <w:t>Surgical wounds, pressure injuries, and cancer wounds excluded.</w:t>
      </w:r>
    </w:p>
    <w:p w14:paraId="153BD980" w14:textId="77777777" w:rsidR="0054486E" w:rsidRPr="005E563B" w:rsidRDefault="0054486E" w:rsidP="0054486E">
      <w:pPr>
        <w:rPr>
          <w:rFonts w:ascii="Times New Roman" w:hAnsi="Times New Roman" w:cs="Times New Roman"/>
          <w:sz w:val="20"/>
        </w:rPr>
      </w:pPr>
      <w:r w:rsidRPr="005E563B">
        <w:rPr>
          <w:rFonts w:ascii="Times New Roman" w:hAnsi="Times New Roman" w:cs="Times New Roman"/>
          <w:sz w:val="20"/>
          <w:vertAlign w:val="superscript"/>
        </w:rPr>
        <w:t xml:space="preserve">c </w:t>
      </w:r>
      <w:r w:rsidRPr="005E563B">
        <w:rPr>
          <w:rFonts w:ascii="Times New Roman" w:hAnsi="Times New Roman" w:cs="Times New Roman"/>
          <w:sz w:val="20"/>
        </w:rPr>
        <w:t>Pressure injuries</w:t>
      </w:r>
      <w:r w:rsidRPr="005E563B">
        <w:rPr>
          <w:rFonts w:ascii="Times New Roman" w:hAnsi="Times New Roman" w:cs="Times New Roman" w:hint="eastAsia"/>
          <w:sz w:val="20"/>
        </w:rPr>
        <w:t>,</w:t>
      </w:r>
      <w:r w:rsidRPr="005E563B">
        <w:rPr>
          <w:rFonts w:ascii="Times New Roman" w:hAnsi="Times New Roman" w:cs="Times New Roman"/>
          <w:sz w:val="20"/>
        </w:rPr>
        <w:t xml:space="preserve"> diabetic foot ulcers, leg ulcers, trauma, and postoperative wounds.</w:t>
      </w:r>
    </w:p>
    <w:p w14:paraId="3413C4B0" w14:textId="77777777" w:rsidR="0054486E" w:rsidRPr="005E563B" w:rsidRDefault="0054486E" w:rsidP="0054486E">
      <w:pPr>
        <w:rPr>
          <w:rFonts w:ascii="Times New Roman" w:hAnsi="Times New Roman" w:cs="Times New Roman"/>
          <w:sz w:val="20"/>
        </w:rPr>
        <w:sectPr w:rsidR="0054486E" w:rsidRPr="005E563B" w:rsidSect="00A471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E563B">
        <w:rPr>
          <w:rFonts w:ascii="Times New Roman" w:hAnsi="Times New Roman" w:cs="Times New Roman"/>
          <w:sz w:val="20"/>
        </w:rPr>
        <w:t>Outcomes: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= 1 \* GB3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宋体" w:eastAsia="宋体" w:hAnsi="宋体" w:cs="宋体" w:hint="eastAsia"/>
          <w:sz w:val="20"/>
        </w:rPr>
        <w:t>①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  <w:sz w:val="20"/>
        </w:rPr>
        <w:t>wound healing;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= 2 \* GB3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宋体" w:eastAsia="宋体" w:hAnsi="宋体" w:cs="宋体" w:hint="eastAsia"/>
          <w:sz w:val="20"/>
        </w:rPr>
        <w:t>②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  <w:sz w:val="20"/>
        </w:rPr>
        <w:t>wound healing time;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= 3 \* GB3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宋体" w:eastAsia="宋体" w:hAnsi="宋体" w:cs="宋体" w:hint="eastAsia"/>
          <w:sz w:val="20"/>
        </w:rPr>
        <w:t>③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  <w:sz w:val="20"/>
        </w:rPr>
        <w:t>wound size;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= 4 \* GB3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宋体" w:eastAsia="宋体" w:hAnsi="宋体" w:cs="宋体" w:hint="eastAsia"/>
          <w:sz w:val="20"/>
        </w:rPr>
        <w:t>④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  <w:sz w:val="20"/>
        </w:rPr>
        <w:t>PUSH-score;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= 5 \* GB3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宋体" w:eastAsia="宋体" w:hAnsi="宋体" w:cs="宋体" w:hint="eastAsia"/>
          <w:sz w:val="20"/>
        </w:rPr>
        <w:t>⑤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  <w:sz w:val="20"/>
        </w:rPr>
        <w:t>adverse events;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= 6 \* GB3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宋体" w:eastAsia="宋体" w:hAnsi="宋体" w:cs="宋体" w:hint="eastAsia"/>
          <w:sz w:val="20"/>
        </w:rPr>
        <w:t>⑥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  <w:sz w:val="20"/>
        </w:rPr>
        <w:t>all-cause mortality;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= 7 \* GB3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宋体" w:eastAsia="宋体" w:hAnsi="宋体" w:cs="宋体" w:hint="eastAsia"/>
          <w:sz w:val="20"/>
        </w:rPr>
        <w:t>⑦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</w:rPr>
        <w:t>c</w:t>
      </w:r>
      <w:r w:rsidRPr="005E563B">
        <w:rPr>
          <w:rFonts w:ascii="Times New Roman" w:hAnsi="Times New Roman" w:cs="Times New Roman"/>
          <w:sz w:val="20"/>
        </w:rPr>
        <w:t>ost analysis;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= 8 \* GB3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宋体" w:eastAsia="宋体" w:hAnsi="宋体" w:cs="宋体" w:hint="eastAsia"/>
          <w:sz w:val="20"/>
        </w:rPr>
        <w:t>⑧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  <w:sz w:val="20"/>
        </w:rPr>
        <w:t>patient satisfaction;</w:t>
      </w:r>
      <w:r w:rsidRPr="005E563B">
        <w:rPr>
          <w:rFonts w:ascii="Times New Roman" w:hAnsi="Times New Roman" w:cs="Times New Roman"/>
          <w:sz w:val="20"/>
        </w:rPr>
        <w:fldChar w:fldCharType="begin"/>
      </w:r>
      <w:r w:rsidRPr="005E563B">
        <w:rPr>
          <w:rFonts w:ascii="Times New Roman" w:hAnsi="Times New Roman" w:cs="Times New Roman"/>
          <w:sz w:val="20"/>
        </w:rPr>
        <w:instrText xml:space="preserve"> </w:instrText>
      </w:r>
      <w:r w:rsidRPr="005E563B">
        <w:rPr>
          <w:rFonts w:ascii="Times New Roman" w:hAnsi="Times New Roman" w:cs="Times New Roman" w:hint="eastAsia"/>
          <w:sz w:val="20"/>
        </w:rPr>
        <w:instrText>= 9 \* GB3</w:instrText>
      </w:r>
      <w:r w:rsidRPr="005E563B">
        <w:rPr>
          <w:rFonts w:ascii="Times New Roman" w:hAnsi="Times New Roman" w:cs="Times New Roman"/>
          <w:sz w:val="20"/>
        </w:rPr>
        <w:instrText xml:space="preserve"> </w:instrText>
      </w:r>
      <w:r w:rsidRPr="005E563B">
        <w:rPr>
          <w:rFonts w:ascii="Times New Roman" w:hAnsi="Times New Roman" w:cs="Times New Roman"/>
          <w:sz w:val="20"/>
        </w:rPr>
        <w:fldChar w:fldCharType="separate"/>
      </w:r>
      <w:r w:rsidRPr="005E563B">
        <w:rPr>
          <w:rFonts w:ascii="Times New Roman" w:hAnsi="Times New Roman" w:cs="Times New Roman" w:hint="eastAsia"/>
          <w:sz w:val="20"/>
        </w:rPr>
        <w:t>⑨</w:t>
      </w:r>
      <w:r w:rsidRPr="005E563B">
        <w:rPr>
          <w:rFonts w:ascii="Times New Roman" w:hAnsi="Times New Roman" w:cs="Times New Roman"/>
          <w:sz w:val="20"/>
        </w:rPr>
        <w:fldChar w:fldCharType="end"/>
      </w:r>
      <w:r w:rsidRPr="005E563B">
        <w:rPr>
          <w:rFonts w:ascii="Times New Roman" w:hAnsi="Times New Roman" w:cs="Times New Roman"/>
          <w:sz w:val="20"/>
        </w:rPr>
        <w:t>wound reporting rate.</w:t>
      </w:r>
    </w:p>
    <w:p w14:paraId="71F5160B" w14:textId="77777777" w:rsidR="00572557" w:rsidRPr="0054486E" w:rsidRDefault="00572557"/>
    <w:sectPr w:rsidR="00572557" w:rsidRPr="00544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6E"/>
    <w:rsid w:val="00071ECB"/>
    <w:rsid w:val="0008705D"/>
    <w:rsid w:val="00090516"/>
    <w:rsid w:val="00143AFC"/>
    <w:rsid w:val="00185111"/>
    <w:rsid w:val="001D2D69"/>
    <w:rsid w:val="001E28CD"/>
    <w:rsid w:val="00222D4F"/>
    <w:rsid w:val="002C47AD"/>
    <w:rsid w:val="002E30F9"/>
    <w:rsid w:val="003574DE"/>
    <w:rsid w:val="00413C23"/>
    <w:rsid w:val="00446253"/>
    <w:rsid w:val="0045034E"/>
    <w:rsid w:val="004A2879"/>
    <w:rsid w:val="004A6E70"/>
    <w:rsid w:val="004B0C62"/>
    <w:rsid w:val="004D5E9C"/>
    <w:rsid w:val="004D7983"/>
    <w:rsid w:val="004F5417"/>
    <w:rsid w:val="0054486E"/>
    <w:rsid w:val="00551423"/>
    <w:rsid w:val="0056293A"/>
    <w:rsid w:val="00572557"/>
    <w:rsid w:val="00573D06"/>
    <w:rsid w:val="005A4BF5"/>
    <w:rsid w:val="0062088A"/>
    <w:rsid w:val="00671AD8"/>
    <w:rsid w:val="006C28C9"/>
    <w:rsid w:val="006D4AF1"/>
    <w:rsid w:val="006E60ED"/>
    <w:rsid w:val="006F7A85"/>
    <w:rsid w:val="00761A83"/>
    <w:rsid w:val="00761AEB"/>
    <w:rsid w:val="0078228A"/>
    <w:rsid w:val="00784980"/>
    <w:rsid w:val="007A18B2"/>
    <w:rsid w:val="007A79FC"/>
    <w:rsid w:val="007B09D5"/>
    <w:rsid w:val="007C1BA5"/>
    <w:rsid w:val="008026E9"/>
    <w:rsid w:val="008056FA"/>
    <w:rsid w:val="0080683D"/>
    <w:rsid w:val="00811A48"/>
    <w:rsid w:val="008E785D"/>
    <w:rsid w:val="0095077F"/>
    <w:rsid w:val="009577A4"/>
    <w:rsid w:val="00977211"/>
    <w:rsid w:val="009E1FC1"/>
    <w:rsid w:val="009F0C42"/>
    <w:rsid w:val="00A060AA"/>
    <w:rsid w:val="00A22C50"/>
    <w:rsid w:val="00A471BE"/>
    <w:rsid w:val="00A76E7E"/>
    <w:rsid w:val="00AA4F42"/>
    <w:rsid w:val="00B25A53"/>
    <w:rsid w:val="00C24273"/>
    <w:rsid w:val="00C32F61"/>
    <w:rsid w:val="00C6349F"/>
    <w:rsid w:val="00C92986"/>
    <w:rsid w:val="00CC180A"/>
    <w:rsid w:val="00CE3F54"/>
    <w:rsid w:val="00CF5AB4"/>
    <w:rsid w:val="00D338D6"/>
    <w:rsid w:val="00D770C6"/>
    <w:rsid w:val="00DC2483"/>
    <w:rsid w:val="00E367B1"/>
    <w:rsid w:val="00E376BF"/>
    <w:rsid w:val="00E44A34"/>
    <w:rsid w:val="00E73CA0"/>
    <w:rsid w:val="00EA29B0"/>
    <w:rsid w:val="00ED458B"/>
    <w:rsid w:val="00F10171"/>
    <w:rsid w:val="00F56CFB"/>
    <w:rsid w:val="00F6413C"/>
    <w:rsid w:val="00FB0E71"/>
    <w:rsid w:val="00FC22F1"/>
    <w:rsid w:val="00FE722F"/>
    <w:rsid w:val="00FF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23AAF"/>
  <w15:chartTrackingRefBased/>
  <w15:docId w15:val="{5436EC47-6B3A-9F4C-A6C0-0CAC3C7D1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86E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448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4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48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48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48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48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48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486E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486E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48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4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4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48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48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48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48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48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48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48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44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48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448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486E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448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486E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448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4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448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486E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5448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">
    <w:name w:val="Table Grid"/>
    <w:basedOn w:val="a1"/>
    <w:uiPriority w:val="39"/>
    <w:rsid w:val="0054486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82</Words>
  <Characters>4460</Characters>
  <Application>Microsoft Office Word</Application>
  <DocSecurity>0</DocSecurity>
  <Lines>37</Lines>
  <Paragraphs>10</Paragraphs>
  <ScaleCrop>false</ScaleCrop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3</cp:revision>
  <dcterms:created xsi:type="dcterms:W3CDTF">2024-04-06T06:19:00Z</dcterms:created>
  <dcterms:modified xsi:type="dcterms:W3CDTF">2024-04-09T02:01:00Z</dcterms:modified>
</cp:coreProperties>
</file>